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510540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10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4 Spearman matrix for the sequence method and proposed variable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rix with the positive and negative sequences of the BRS along with the proposed Theta and SD BRS values during supine and upright positions, where a heatmap was applied to match the correlation values obtained using the Spearman’s test. </w:t>
      </w:r>
    </w:p>
    <w:p w:rsidR="00000000" w:rsidDel="00000000" w:rsidP="00000000" w:rsidRDefault="00000000" w:rsidRPr="00000000" w14:paraId="00000003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278.0000000000000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B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